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3BF5E6" w14:textId="77777777" w:rsidR="008213B3" w:rsidRDefault="008213B3" w:rsidP="008213B3">
      <w:pPr>
        <w:rPr>
          <w:rFonts w:asciiTheme="majorBidi" w:hAnsiTheme="majorBidi" w:cstheme="majorBidi"/>
          <w:b/>
          <w:bCs/>
          <w:color w:val="000000"/>
        </w:rPr>
      </w:pPr>
    </w:p>
    <w:p w14:paraId="5B2C317C" w14:textId="77777777" w:rsidR="008213B3" w:rsidRPr="00BD7B8B" w:rsidRDefault="008213B3" w:rsidP="008213B3">
      <w:pPr>
        <w:rPr>
          <w:rFonts w:asciiTheme="majorBidi" w:hAnsiTheme="majorBidi" w:cstheme="majorBidi"/>
          <w:b/>
          <w:bCs/>
          <w:i/>
          <w:iCs/>
          <w:lang w:val="en-US"/>
        </w:rPr>
      </w:pPr>
    </w:p>
    <w:tbl>
      <w:tblPr>
        <w:tblpPr w:leftFromText="180" w:rightFromText="180" w:vertAnchor="page" w:horzAnchor="page" w:tblpX="918" w:tblpY="4021"/>
        <w:tblW w:w="97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1573"/>
        <w:gridCol w:w="1157"/>
        <w:gridCol w:w="2013"/>
        <w:gridCol w:w="711"/>
        <w:gridCol w:w="601"/>
        <w:gridCol w:w="711"/>
        <w:gridCol w:w="836"/>
        <w:gridCol w:w="1096"/>
        <w:gridCol w:w="1267"/>
        <w:gridCol w:w="1267"/>
      </w:tblGrid>
      <w:tr w:rsidR="00872222" w:rsidRPr="00F34B39" w14:paraId="18E3D339" w14:textId="77777777" w:rsidTr="00872222">
        <w:trPr>
          <w:trHeight w:val="119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1FBD1551" w14:textId="77777777" w:rsidR="00872222" w:rsidRPr="00F34B39" w:rsidRDefault="00872222" w:rsidP="0087222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34B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3E78A43" w14:textId="77777777" w:rsidR="00872222" w:rsidRPr="00F34B39" w:rsidRDefault="00872222" w:rsidP="0087222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34B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54AFEAE7" w14:textId="77777777" w:rsidR="00872222" w:rsidRPr="00F34B39" w:rsidRDefault="00872222" w:rsidP="0087222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34B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stimate_r_minus_s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7BD39374" w14:textId="77777777" w:rsidR="00872222" w:rsidRPr="00F34B39" w:rsidRDefault="00872222" w:rsidP="0087222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34B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E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7ECCCCC9" w14:textId="77777777" w:rsidR="00872222" w:rsidRPr="00F34B39" w:rsidRDefault="00872222" w:rsidP="0087222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34B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f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1D940C5" w14:textId="77777777" w:rsidR="00872222" w:rsidRPr="00F34B39" w:rsidRDefault="00872222" w:rsidP="0087222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34B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69681E2" w14:textId="77777777" w:rsidR="00872222" w:rsidRPr="00F34B39" w:rsidRDefault="00872222" w:rsidP="0087222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34B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_adj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7019D68" w14:textId="77777777" w:rsidR="00872222" w:rsidRPr="00F34B39" w:rsidRDefault="00872222" w:rsidP="0087222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34B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hens_d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400849C" w14:textId="77777777" w:rsidR="00872222" w:rsidRPr="00F34B39" w:rsidRDefault="00872222" w:rsidP="0087222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34B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I_d_lower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2EC28BD" w14:textId="77777777" w:rsidR="00872222" w:rsidRPr="00F34B39" w:rsidRDefault="00872222" w:rsidP="0087222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34B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I_d_upper</w:t>
            </w:r>
          </w:p>
        </w:tc>
      </w:tr>
      <w:tr w:rsidR="00872222" w:rsidRPr="00F34B39" w14:paraId="601F4EA2" w14:textId="77777777" w:rsidTr="00872222">
        <w:trPr>
          <w:trHeight w:val="119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772AEF25" w14:textId="77777777" w:rsidR="00872222" w:rsidRPr="00F34B39" w:rsidRDefault="00872222" w:rsidP="0087222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34B39"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  <w:lang w:val="en-US"/>
              </w:rPr>
              <w:t>Affective Dimensionality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5255C8C" w14:textId="77777777" w:rsidR="00872222" w:rsidRPr="00F34B39" w:rsidRDefault="00872222" w:rsidP="0087222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34B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ose- strawberry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455C354F" w14:textId="77777777" w:rsidR="00872222" w:rsidRPr="00F34B39" w:rsidRDefault="00872222" w:rsidP="0087222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34B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7D75F85A" w14:textId="77777777" w:rsidR="00872222" w:rsidRPr="00F34B39" w:rsidRDefault="00872222" w:rsidP="0087222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34B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95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31C5A10A" w14:textId="77777777" w:rsidR="00872222" w:rsidRPr="00F34B39" w:rsidRDefault="00872222" w:rsidP="0087222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34B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8.2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05BFB85B" w14:textId="77777777" w:rsidR="00872222" w:rsidRPr="00F34B39" w:rsidRDefault="00872222" w:rsidP="0087222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34B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66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710259F" w14:textId="77777777" w:rsidR="00872222" w:rsidRPr="00F34B39" w:rsidRDefault="00872222" w:rsidP="0087222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34B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17FFED5" w14:textId="77777777" w:rsidR="00872222" w:rsidRPr="00F34B39" w:rsidRDefault="00872222" w:rsidP="0087222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34B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6600274" w14:textId="77777777" w:rsidR="00872222" w:rsidRPr="00F34B39" w:rsidRDefault="00872222" w:rsidP="0087222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34B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C4AE425" w14:textId="77777777" w:rsidR="00872222" w:rsidRPr="00F34B39" w:rsidRDefault="00872222" w:rsidP="0087222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34B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8</w:t>
            </w:r>
          </w:p>
        </w:tc>
      </w:tr>
      <w:tr w:rsidR="00872222" w:rsidRPr="00F34B39" w14:paraId="28679A0D" w14:textId="77777777" w:rsidTr="00872222">
        <w:trPr>
          <w:trHeight w:val="119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C188BF9" w14:textId="77777777" w:rsidR="00872222" w:rsidRPr="00F34B39" w:rsidRDefault="00872222" w:rsidP="0087222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34B39"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  <w:lang w:val="en-US"/>
              </w:rPr>
              <w:t>Perceptual Valence and Complexity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4BE913E" w14:textId="77777777" w:rsidR="00872222" w:rsidRPr="00F34B39" w:rsidRDefault="00872222" w:rsidP="0087222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34B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ose- strawberry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5DD6E3CB" w14:textId="77777777" w:rsidR="00872222" w:rsidRPr="00F34B39" w:rsidRDefault="00872222" w:rsidP="0087222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34B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81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7EDCEA5" w14:textId="77777777" w:rsidR="00872222" w:rsidRPr="00F34B39" w:rsidRDefault="00872222" w:rsidP="0087222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34B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191D5900" w14:textId="77777777" w:rsidR="00872222" w:rsidRPr="00F34B39" w:rsidRDefault="00872222" w:rsidP="0087222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34B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9.1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5EC0C4D" w14:textId="77777777" w:rsidR="00872222" w:rsidRPr="00F34B39" w:rsidRDefault="00872222" w:rsidP="0087222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34B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9.09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BA09B66" w14:textId="77777777" w:rsidR="00872222" w:rsidRPr="00F34B39" w:rsidRDefault="00872222" w:rsidP="0087222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34B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B765F15" w14:textId="77777777" w:rsidR="00872222" w:rsidRPr="00F34B39" w:rsidRDefault="00872222" w:rsidP="0087222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34B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0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72AB054" w14:textId="77777777" w:rsidR="00872222" w:rsidRPr="00F34B39" w:rsidRDefault="00872222" w:rsidP="0087222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34B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3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BBB3832" w14:textId="77777777" w:rsidR="00872222" w:rsidRPr="00F34B39" w:rsidRDefault="00872222" w:rsidP="0087222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34B3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829</w:t>
            </w:r>
          </w:p>
        </w:tc>
      </w:tr>
    </w:tbl>
    <w:p w14:paraId="54A86BBB" w14:textId="77777777" w:rsidR="008213B3" w:rsidRDefault="008213B3" w:rsidP="008722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</w:p>
    <w:p w14:paraId="02A1C559" w14:textId="77777777" w:rsidR="00872222" w:rsidRDefault="00872222" w:rsidP="00872222">
      <w:pPr>
        <w:rPr>
          <w:rFonts w:asciiTheme="majorBidi" w:hAnsiTheme="majorBidi" w:cstheme="majorBidi"/>
          <w:b/>
          <w:bCs/>
          <w:color w:val="000000"/>
        </w:rPr>
      </w:pPr>
      <w:r w:rsidRPr="00E922B5"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 xml:space="preserve">2 </w:t>
      </w:r>
      <w:r w:rsidRPr="00E922B5">
        <w:rPr>
          <w:b/>
          <w:bCs/>
          <w:color w:val="000000" w:themeColor="text1"/>
        </w:rPr>
        <w:t xml:space="preserve">Table. </w:t>
      </w:r>
      <w:r w:rsidRPr="00BD7B8B">
        <w:rPr>
          <w:rFonts w:asciiTheme="majorBidi" w:hAnsiTheme="majorBidi" w:cstheme="majorBidi" w:hint="eastAsia"/>
          <w:b/>
          <w:bCs/>
          <w:color w:val="000000"/>
        </w:rPr>
        <w:t>Pairwise contrasts (Bonferroni)</w:t>
      </w:r>
    </w:p>
    <w:p w14:paraId="51D697A2" w14:textId="77777777" w:rsidR="008213B3" w:rsidRPr="008213B3" w:rsidRDefault="008213B3" w:rsidP="008213B3"/>
    <w:sectPr w:rsidR="008213B3" w:rsidRPr="008213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3B3"/>
    <w:rsid w:val="005D62B0"/>
    <w:rsid w:val="008213B3"/>
    <w:rsid w:val="00872222"/>
    <w:rsid w:val="009F1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FF72E2"/>
  <w15:chartTrackingRefBased/>
  <w15:docId w15:val="{B4D8A28E-2E3D-754F-BB86-185084D0C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3B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13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13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13B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13B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13B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13B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13B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13B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13B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3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13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13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13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13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13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13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13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13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13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13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13B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13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13B3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13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13B3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13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13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13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13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d Davoudi</dc:creator>
  <cp:keywords/>
  <dc:description/>
  <cp:lastModifiedBy>Zahrad Davoudi</cp:lastModifiedBy>
  <cp:revision>2</cp:revision>
  <dcterms:created xsi:type="dcterms:W3CDTF">2025-12-15T04:24:00Z</dcterms:created>
  <dcterms:modified xsi:type="dcterms:W3CDTF">2026-03-16T08:18:00Z</dcterms:modified>
</cp:coreProperties>
</file>